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>Table S1.</w:t>
      </w:r>
      <w:r>
        <w:rPr/>
        <w:t xml:space="preserve"> Molecular identities of all mutant alleles used in this study.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1800"/>
        <w:gridCol w:w="3150"/>
        <w:gridCol w:w="1530"/>
      </w:tblGrid>
      <w:tr>
        <w:trPr>
          <w:trHeight w:val="72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e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lecular les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ditional no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ferences</w:t>
            </w:r>
          </w:p>
        </w:tc>
      </w:tr>
      <w:tr>
        <w:trPr>
          <w:trHeight w:val="144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rx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k1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863bp deletion / 4bp inser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</w:rPr>
              <w:t xml:space="preserve">Deletion removes part of the proximal </w:t>
            </w:r>
            <w:r>
              <w:rPr>
                <w:i/>
                <w:color w:val="000000"/>
              </w:rPr>
              <w:t>trx-1</w:t>
            </w:r>
            <w:r>
              <w:rPr>
                <w:color w:val="000000"/>
              </w:rPr>
              <w:t xml:space="preserve"> promoter and all but the last exon of the </w:t>
            </w:r>
            <w:r>
              <w:rPr>
                <w:i/>
                <w:color w:val="000000"/>
              </w:rPr>
              <w:t xml:space="preserve">trx-1 </w:t>
            </w:r>
            <w:r>
              <w:rPr>
                <w:color w:val="000000"/>
              </w:rPr>
              <w:t>gene: null mutant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1]</w:t>
            </w:r>
          </w:p>
        </w:tc>
      </w:tr>
      <w:tr>
        <w:trPr>
          <w:trHeight w:val="144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i/>
                <w:color w:val="000000"/>
              </w:rPr>
              <w:t>daf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s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G-to-A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issense mutation of D770 to N in the guanylyl cyclase domain; loss-of-function muta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2]</w:t>
            </w:r>
          </w:p>
        </w:tc>
      </w:tr>
      <w:tr>
        <w:trPr>
          <w:trHeight w:val="172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onsense mutation in the predicted kinase domain, leads to deletion of the entire guanylyl cyclase domain; loss-of-function muta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2]</w:t>
            </w:r>
          </w:p>
        </w:tc>
      </w:tr>
      <w:tr>
        <w:trPr>
          <w:trHeight w:val="172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-to-T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</w:rPr>
              <w:t xml:space="preserve">Nonsense mutation at Q450; predicted to truncate DAF-11 before the kinase domain; best candidate for a </w:t>
            </w:r>
            <w:r>
              <w:rPr>
                <w:i/>
                <w:color w:val="000000"/>
              </w:rPr>
              <w:t>daf-11</w:t>
            </w:r>
            <w:r>
              <w:rPr>
                <w:color w:val="000000"/>
              </w:rPr>
              <w:t xml:space="preserve"> molecular null allele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3]</w:t>
            </w:r>
          </w:p>
        </w:tc>
      </w:tr>
      <w:tr>
        <w:trPr>
          <w:trHeight w:val="158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x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6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-to-T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onsense mutation at Q82; predicted to truncate TAX-4 before the first putative transmembrane domain. Null mutant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4]</w:t>
            </w:r>
          </w:p>
        </w:tc>
      </w:tr>
      <w:tr>
        <w:trPr>
          <w:trHeight w:val="1296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13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G-to-A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</w:rPr>
              <w:t>Splice site at exon2/intron2 transition changed from GT to AT; results in a loss-of-function muta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ttp://www.</w:t>
            </w:r>
          </w:p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rmbase.org</w:t>
            </w:r>
          </w:p>
        </w:tc>
      </w:tr>
      <w:tr>
        <w:trPr>
          <w:trHeight w:val="100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12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G-to-A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onsense mutation at W202; results in a loss-of-function muta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5]</w:t>
            </w:r>
          </w:p>
        </w:tc>
      </w:tr>
      <w:tr>
        <w:trPr>
          <w:trHeight w:val="100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13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C-to-T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Missense mutation of S391 to L in the Mad homology 2 (MH2) domain; loss-of-function muta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ＭＳ 明朝"/>
                <w:lang w:val="en-US" w:eastAsia="en-US"/>
              </w:rPr>
            </w:pPr>
            <w:r>
              <w:rPr>
                <w:rFonts w:eastAsia="ＭＳ 明朝"/>
                <w:lang w:val="en-US" w:eastAsia="en-US"/>
              </w:rPr>
              <w:t>[6,7]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Table S1</w:t>
      </w:r>
      <w:r>
        <w:rPr/>
        <w:t>. (continued).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1800"/>
        <w:gridCol w:w="3150"/>
        <w:gridCol w:w="1530"/>
      </w:tblGrid>
      <w:tr>
        <w:trPr>
          <w:trHeight w:val="72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e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lecular les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ditional no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ferences</w:t>
            </w:r>
          </w:p>
        </w:tc>
      </w:tr>
      <w:tr>
        <w:trPr>
          <w:trHeight w:val="158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13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-to-T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issense mutation of P1465 to S in the tyrosine kinase domain; results in loss-of-function. Class 2 allele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ＭＳ 明朝"/>
                <w:lang w:val="en-US" w:eastAsia="en-US"/>
              </w:rPr>
            </w:pPr>
            <w:r>
              <w:rPr>
                <w:rFonts w:eastAsia="ＭＳ 明朝"/>
                <w:lang w:val="en-US" w:eastAsia="en-US"/>
              </w:rPr>
              <w:t>[8,9]</w:t>
            </w:r>
          </w:p>
        </w:tc>
      </w:tr>
      <w:tr>
        <w:trPr>
          <w:trHeight w:val="158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13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-to-T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issense mutation of S573 to L in the ligand binding domain; results in loss-of-function. Class 1 allele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ＭＳ 明朝"/>
                <w:lang w:val="en-US" w:eastAsia="en-US"/>
              </w:rPr>
            </w:pPr>
            <w:r>
              <w:rPr>
                <w:rFonts w:eastAsia="ＭＳ 明朝"/>
                <w:lang w:val="en-US" w:eastAsia="en-US"/>
              </w:rPr>
              <w:t>[8,9]</w:t>
            </w:r>
          </w:p>
        </w:tc>
      </w:tr>
      <w:tr>
        <w:trPr>
          <w:trHeight w:val="158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5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G-to-A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Missense mutation of C1042 to Y in exon 13 (at tyrosine kinase domain or right before it); results in loss-of-function. Class 1 allele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  <w:lang w:val="en-US" w:eastAsia="en-US"/>
              </w:rPr>
              <w:t>[8]</w:t>
            </w:r>
          </w:p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ttp://www.</w:t>
            </w:r>
          </w:p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  <w:sz w:val="22"/>
              </w:rPr>
              <w:t>wormbase.org</w:t>
            </w:r>
          </w:p>
        </w:tc>
      </w:tr>
      <w:tr>
        <w:trPr>
          <w:trHeight w:val="158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k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6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G-to-A (or C)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Missense mutation of G295 to R in the kinase domain; results in loss-of-func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ＭＳ 明朝"/>
                <w:lang w:val="en-US" w:eastAsia="en-US"/>
              </w:rPr>
            </w:pPr>
            <w:r>
              <w:rPr>
                <w:rFonts w:eastAsia="ＭＳ 明朝"/>
                <w:lang w:val="en-US" w:eastAsia="en-US"/>
              </w:rPr>
              <w:t>[10]</w:t>
            </w:r>
          </w:p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>http://www.</w:t>
            </w:r>
          </w:p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>wormbase.org</w:t>
            </w:r>
          </w:p>
        </w:tc>
      </w:tr>
      <w:tr>
        <w:trPr>
          <w:trHeight w:val="2016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af-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1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-to-T substitu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Missense mutation of R37 to C in the probable proteolytic cleavage site. </w:t>
            </w:r>
            <w:r>
              <w:rPr>
                <w:i/>
              </w:rPr>
              <w:t xml:space="preserve">sa191 </w:t>
            </w:r>
            <w:r>
              <w:rPr/>
              <w:t xml:space="preserve">is a dominant-negative allele that poisons </w:t>
            </w:r>
            <w:r>
              <w:rPr>
                <w:i/>
              </w:rPr>
              <w:t xml:space="preserve">daf-28(+) </w:t>
            </w:r>
            <w:r>
              <w:rPr/>
              <w:t>function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ＭＳ 明朝"/>
                <w:lang w:val="en-US" w:eastAsia="en-US"/>
              </w:rPr>
            </w:pPr>
            <w:r>
              <w:rPr>
                <w:rFonts w:eastAsia="ＭＳ 明朝"/>
                <w:lang w:val="en-US" w:eastAsia="en-US"/>
              </w:rPr>
              <w:t>[11,12]</w:t>
            </w:r>
          </w:p>
        </w:tc>
      </w:tr>
      <w:tr>
        <w:trPr>
          <w:trHeight w:val="2664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2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56bp dele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Deletion removes part of the 3'-end of the first exon, including the proteolytic cleavage site, and the 5'-end of the only intron, which introduces two in-frame stop codons. Predicted to be null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>http://www.</w:t>
            </w:r>
          </w:p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>wormbase.org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  <w:t>References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1. </w:t>
        <w:tab/>
        <w:t xml:space="preserve">Miranda-Vizuete A, Fierro González JC, Gahmon G, Burghoorn J, Navas P, et al. (2006) Lifespan decrease in a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 xml:space="preserve"> mutant lacking TRX-1, a thioredoxin expressed in ASJ sensory neurons. FEBS Lett 580: 484-490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2. </w:t>
        <w:tab/>
        <w:t xml:space="preserve">Murakami M, Koga M, Ohshima Y (2001) DAF-7/TGF-beta expression required for the normal larval development in </w:t>
      </w:r>
      <w:r>
        <w:rPr>
          <w:i/>
          <w:lang w:val="en-US" w:eastAsia="en-US"/>
        </w:rPr>
        <w:t>C. elegans</w:t>
      </w:r>
      <w:r>
        <w:rPr>
          <w:lang w:val="en-US" w:eastAsia="en-US"/>
        </w:rPr>
        <w:t xml:space="preserve"> is controlled by a presumed guanylyl cyclase DAF-11. Mech Dev 109: 27-35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3. </w:t>
        <w:tab/>
        <w:t xml:space="preserve">Birnby DA, Link EM, Vowels JJ, Tian H, Colacurcio PL, et al. (2000) A transmembrane guanylyl cyclase (DAF-11) and Hsp90 (DAF-21) regulate a common set of chemosensory behaviors in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>. Genetics 155: 85-104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4. </w:t>
        <w:tab/>
        <w:t xml:space="preserve">Komatsu H, Mori I, Rhee JS, Akaike N, Ohshima Y (1996) Mutations in a cyclic nucleotide-gated channel lead to abnormal thermosensation and chemosensation in </w:t>
      </w:r>
      <w:r>
        <w:rPr>
          <w:i/>
          <w:lang w:val="en-US" w:eastAsia="en-US"/>
        </w:rPr>
        <w:t>C. elegans</w:t>
      </w:r>
      <w:r>
        <w:rPr>
          <w:lang w:val="en-US" w:eastAsia="en-US"/>
        </w:rPr>
        <w:t>. Neuron 17: 707-718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5. </w:t>
        <w:tab/>
        <w:t xml:space="preserve">Gunther CV, Georgi LL, Riddle DL (2000) A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 xml:space="preserve"> type I TGF beta receptor can function in the absence of type II kinase to promote larval development. Development 127: 3337-3347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6. </w:t>
        <w:tab/>
        <w:t xml:space="preserve">Park D, Estevez A, Riddle DL (2010) Antagonistic Smad transcription factors control the dauer/non-dauer switch in </w:t>
      </w:r>
      <w:r>
        <w:rPr>
          <w:i/>
          <w:lang w:val="en-US" w:eastAsia="en-US"/>
        </w:rPr>
        <w:t>C. elegans</w:t>
      </w:r>
      <w:r>
        <w:rPr>
          <w:lang w:val="en-US" w:eastAsia="en-US"/>
        </w:rPr>
        <w:t>. Development 137: 477-485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7. </w:t>
        <w:tab/>
        <w:t xml:space="preserve">Tewari M, Hu PJ, Ahn JS, Ayivi-Guedehoussou N, Vidalain PO, et al. (2004) Systematic interactome mapping and genetic perturbation analysis of a </w:t>
      </w:r>
      <w:r>
        <w:rPr>
          <w:i/>
          <w:lang w:val="en-US" w:eastAsia="en-US"/>
        </w:rPr>
        <w:t>C. elegans</w:t>
      </w:r>
      <w:r>
        <w:rPr>
          <w:lang w:val="en-US" w:eastAsia="en-US"/>
        </w:rPr>
        <w:t xml:space="preserve"> TGF-beta signaling network. Mol Cell 13: 469-482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8. </w:t>
        <w:tab/>
        <w:t xml:space="preserve">Gems D, Sutton AJ, Sundermeyer ML, Albert PS, King KV, et al. (1998) Two pleiotropic classes of </w:t>
      </w:r>
      <w:r>
        <w:rPr>
          <w:i/>
          <w:lang w:val="en-US" w:eastAsia="en-US"/>
        </w:rPr>
        <w:t>daf-2</w:t>
      </w:r>
      <w:r>
        <w:rPr>
          <w:lang w:val="en-US" w:eastAsia="en-US"/>
        </w:rPr>
        <w:t xml:space="preserve"> mutation affect larval arrest, adult behavior, reproduction and longevity in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>. Genetics 150: 129-155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9. </w:t>
        <w:tab/>
        <w:t xml:space="preserve">Kimura KD, Tissenbaum HA, Liu Y, Ruvkun G (1997) </w:t>
      </w:r>
      <w:r>
        <w:rPr>
          <w:i/>
          <w:lang w:val="en-US" w:eastAsia="en-US"/>
        </w:rPr>
        <w:t>daf-2</w:t>
      </w:r>
      <w:r>
        <w:rPr>
          <w:lang w:val="en-US" w:eastAsia="en-US"/>
        </w:rPr>
        <w:t xml:space="preserve">, an insulin receptor-like gene that regulates longevity and diapause in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>. Science 277: 942-946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10. Paradis S, Ailion M, Toker A, Thomas JH, Ruvkun G (1999) A PDK1 homolog is necessary and sufficient to transduce AGE-1 PI3 kinase signals that regulate diapause in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>. Genes Dev 13: 1438-1452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11. Li W, Kennedy SG, Ruvkun G (2003) </w:t>
      </w:r>
      <w:r>
        <w:rPr>
          <w:i/>
          <w:lang w:val="en-US" w:eastAsia="en-US"/>
        </w:rPr>
        <w:t>daf-28</w:t>
      </w:r>
      <w:r>
        <w:rPr>
          <w:lang w:val="en-US" w:eastAsia="en-US"/>
        </w:rPr>
        <w:t xml:space="preserve"> encodes a </w:t>
      </w:r>
      <w:r>
        <w:rPr>
          <w:i/>
          <w:lang w:val="en-US" w:eastAsia="en-US"/>
        </w:rPr>
        <w:t>C. elegans</w:t>
      </w:r>
      <w:r>
        <w:rPr>
          <w:lang w:val="en-US" w:eastAsia="en-US"/>
        </w:rPr>
        <w:t xml:space="preserve"> insulin superfamily member that is regulated by environmental cues and acts in the DAF-2 signaling pathway. Genes Dev 17: 844-858.</w:t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lang w:val="en-US" w:eastAsia="en-US"/>
        </w:rPr>
        <w:t xml:space="preserve">12. Malone EA, Thomas JH (1994) A screen for nonconditional dauer-constitutive mutations in </w:t>
      </w:r>
      <w:r>
        <w:rPr>
          <w:i/>
          <w:lang w:val="en-US" w:eastAsia="en-US"/>
        </w:rPr>
        <w:t>Caenorhabditis elegans</w:t>
      </w:r>
      <w:r>
        <w:rPr>
          <w:lang w:val="en-US" w:eastAsia="en-US"/>
        </w:rPr>
        <w:t>. Genetics 136: 879-886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22:10:00Z</dcterms:created>
  <dc:creator>Juan Carlos Fierro González</dc:creator>
  <dc:description/>
  <cp:keywords/>
  <dc:language>en-US</dc:language>
  <cp:lastModifiedBy>Juan Carlos Fierro González</cp:lastModifiedBy>
  <dcterms:modified xsi:type="dcterms:W3CDTF">2010-09-21T14:27:00Z</dcterms:modified>
  <cp:revision>9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